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58BA" w14:textId="5E417BF2" w:rsidR="0052305F" w:rsidRDefault="0052305F" w:rsidP="0052305F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 xml:space="preserve">S3 </w:t>
      </w:r>
      <w:r w:rsidRPr="00933E5E">
        <w:rPr>
          <w:rFonts w:ascii="Arial" w:hAnsi="Arial" w:cs="Arial"/>
          <w:b/>
          <w:bCs/>
          <w:szCs w:val="20"/>
        </w:rPr>
        <w:t>Table.</w:t>
      </w:r>
      <w:r w:rsidRPr="00933E5E">
        <w:rPr>
          <w:rFonts w:ascii="Arial" w:hAnsi="Arial" w:cs="Arial"/>
          <w:b/>
          <w:sz w:val="24"/>
          <w:szCs w:val="20"/>
        </w:rPr>
        <w:t xml:space="preserve"> </w:t>
      </w:r>
      <w:r w:rsidRPr="00933E5E">
        <w:rPr>
          <w:rFonts w:ascii="Arial" w:hAnsi="Arial" w:cs="Arial"/>
          <w:szCs w:val="20"/>
        </w:rPr>
        <w:t>Baseline characteristics of matched treatment and control</w:t>
      </w:r>
      <w:r>
        <w:rPr>
          <w:rFonts w:ascii="Arial" w:hAnsi="Arial" w:cs="Arial"/>
          <w:szCs w:val="20"/>
        </w:rPr>
        <w:t xml:space="preserve"> females and males, at risk for diabetes at index date</w:t>
      </w:r>
    </w:p>
    <w:tbl>
      <w:tblPr>
        <w:tblStyle w:val="TableGrid"/>
        <w:tblW w:w="104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85"/>
        <w:gridCol w:w="1485"/>
        <w:gridCol w:w="864"/>
        <w:gridCol w:w="1473"/>
        <w:gridCol w:w="1473"/>
        <w:gridCol w:w="864"/>
      </w:tblGrid>
      <w:tr w:rsidR="00D054EF" w:rsidRPr="00843DE3" w14:paraId="69D38C32" w14:textId="77777777" w:rsidTr="00D054EF">
        <w:trPr>
          <w:trHeight w:val="332"/>
        </w:trPr>
        <w:tc>
          <w:tcPr>
            <w:tcW w:w="2790" w:type="dxa"/>
            <w:vMerge w:val="restart"/>
            <w:vAlign w:val="bottom"/>
          </w:tcPr>
          <w:p w14:paraId="4373ECCC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5021E1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30916E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4" w:type="dxa"/>
            <w:gridSpan w:val="3"/>
            <w:shd w:val="clear" w:color="auto" w:fill="F2F2F2" w:themeFill="background1" w:themeFillShade="F2"/>
            <w:vAlign w:val="center"/>
          </w:tcPr>
          <w:p w14:paraId="0447D087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3810" w:type="dxa"/>
            <w:gridSpan w:val="3"/>
            <w:shd w:val="clear" w:color="auto" w:fill="D9D9D9" w:themeFill="background1" w:themeFillShade="D9"/>
            <w:vAlign w:val="center"/>
          </w:tcPr>
          <w:p w14:paraId="52177AE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D054EF" w:rsidRPr="00843DE3" w14:paraId="1339FAAB" w14:textId="77777777" w:rsidTr="00D054EF">
        <w:trPr>
          <w:trHeight w:val="800"/>
        </w:trPr>
        <w:tc>
          <w:tcPr>
            <w:tcW w:w="2790" w:type="dxa"/>
            <w:vMerge/>
          </w:tcPr>
          <w:p w14:paraId="73B6398C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30CA9277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6661BA91" w14:textId="270CCFA5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9D4E06" w:rsidRPr="009D4E06">
              <w:rPr>
                <w:rFonts w:ascii="Arial" w:hAnsi="Arial" w:cs="Arial"/>
                <w:sz w:val="20"/>
                <w:szCs w:val="20"/>
              </w:rPr>
              <w:t>4,074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4E3F36A0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6A1F6BD1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52782D02" w14:textId="1A82CEF6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9D4E06" w:rsidRPr="009D4E06">
              <w:rPr>
                <w:rFonts w:ascii="Arial" w:hAnsi="Arial" w:cs="Arial"/>
                <w:sz w:val="20"/>
                <w:szCs w:val="20"/>
              </w:rPr>
              <w:t>4,074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676377C5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6DF6BCC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2DB5BE18" w14:textId="439AA2BB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9D4E06" w:rsidRPr="009D4E06">
              <w:rPr>
                <w:rFonts w:ascii="Arial" w:hAnsi="Arial" w:cs="Arial"/>
                <w:sz w:val="20"/>
                <w:szCs w:val="20"/>
              </w:rPr>
              <w:t>3,469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304A6C6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322E2C93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3070C5DD" w14:textId="748C6D6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9D4E06" w:rsidRPr="009D4E06">
              <w:rPr>
                <w:rFonts w:ascii="Arial" w:hAnsi="Arial" w:cs="Arial"/>
                <w:sz w:val="20"/>
                <w:szCs w:val="20"/>
              </w:rPr>
              <w:t>3,469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71638D8B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</w:tr>
      <w:tr w:rsidR="00D054EF" w:rsidRPr="00843DE3" w14:paraId="7E818029" w14:textId="77777777" w:rsidTr="009D4E06">
        <w:trPr>
          <w:trHeight w:val="322"/>
        </w:trPr>
        <w:tc>
          <w:tcPr>
            <w:tcW w:w="2790" w:type="dxa"/>
            <w:vAlign w:val="center"/>
          </w:tcPr>
          <w:p w14:paraId="32523EA0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ociodemographic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8394510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81B2E7B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5D3234F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FFE8CDA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36E6A7A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F797A5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4E06" w:rsidRPr="00843DE3" w14:paraId="78CBF19C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91EA253" w14:textId="77777777" w:rsidR="009D4E06" w:rsidRPr="00843DE3" w:rsidRDefault="009D4E06" w:rsidP="009D4E0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74626B1" w14:textId="0F39DE18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46.47 ± 14.21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947144B" w14:textId="299A857A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46.50 ± 14.2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6E2395E" w14:textId="0BF7D455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FBFA6DC" w14:textId="6B27E4A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46.36 ± 13.8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712C5A" w14:textId="29411C1F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46.40 ± 13.7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EBF37C9" w14:textId="61FCE288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054EF" w:rsidRPr="00843DE3" w14:paraId="0FF6240E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300D479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ucation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1E407E4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40F78D0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09AAC3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8CE7090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2C0F3F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F5C38A6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1D6" w:rsidRPr="00843DE3" w14:paraId="469ECF09" w14:textId="77777777" w:rsidTr="005F51D6">
        <w:trPr>
          <w:trHeight w:val="346"/>
        </w:trPr>
        <w:tc>
          <w:tcPr>
            <w:tcW w:w="2790" w:type="dxa"/>
            <w:vAlign w:val="center"/>
          </w:tcPr>
          <w:p w14:paraId="70D1E85A" w14:textId="77777777" w:rsidR="005F51D6" w:rsidRPr="00843DE3" w:rsidRDefault="005F51D6" w:rsidP="005F51D6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FCBB889" w14:textId="1845B27D" w:rsidR="005F51D6" w:rsidRPr="005F51D6" w:rsidRDefault="005F51D6" w:rsidP="005F51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21 (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7332B8" w14:textId="4B68CA3A" w:rsidR="005F51D6" w:rsidRPr="005F51D6" w:rsidRDefault="005F51D6" w:rsidP="005F51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19 (5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F6D733E" w14:textId="7FC16DF7" w:rsidR="005F51D6" w:rsidRPr="005F51D6" w:rsidRDefault="005F51D6" w:rsidP="005F51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4EAE66C" w14:textId="6226FE76" w:rsidR="005F51D6" w:rsidRPr="005F51D6" w:rsidRDefault="005F51D6" w:rsidP="005F51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14 (6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9668FF" w14:textId="246352BE" w:rsidR="005F51D6" w:rsidRPr="005F51D6" w:rsidRDefault="005F51D6" w:rsidP="005F51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02 (5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F46B51C" w14:textId="17FD3D19" w:rsidR="005F51D6" w:rsidRPr="005F51D6" w:rsidRDefault="005F51D6" w:rsidP="005F51D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F51D6" w:rsidRPr="00843DE3" w14:paraId="09BB77EE" w14:textId="77777777" w:rsidTr="005F51D6">
        <w:trPr>
          <w:trHeight w:val="346"/>
        </w:trPr>
        <w:tc>
          <w:tcPr>
            <w:tcW w:w="2790" w:type="dxa"/>
            <w:vAlign w:val="center"/>
          </w:tcPr>
          <w:p w14:paraId="55795A45" w14:textId="77777777" w:rsidR="005F51D6" w:rsidRPr="00843DE3" w:rsidRDefault="005F51D6" w:rsidP="005F51D6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B88E647" w14:textId="44DD125E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63 (6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F70A22" w14:textId="0E22F920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73 (6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94C9A1C" w14:textId="35B61168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AC10342" w14:textId="0CFCD42E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70 (7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9A6C1B5" w14:textId="116A1346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223 (6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D622894" w14:textId="56F3C70F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5F51D6" w:rsidRPr="00843DE3" w14:paraId="3C694F11" w14:textId="77777777" w:rsidTr="005F51D6">
        <w:trPr>
          <w:trHeight w:val="346"/>
        </w:trPr>
        <w:tc>
          <w:tcPr>
            <w:tcW w:w="2790" w:type="dxa"/>
            <w:vAlign w:val="center"/>
          </w:tcPr>
          <w:p w14:paraId="77F4A7D8" w14:textId="77777777" w:rsidR="005F51D6" w:rsidRPr="00843DE3" w:rsidRDefault="005F51D6" w:rsidP="005F51D6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FD8071F" w14:textId="70167963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623 (15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D9621A1" w14:textId="6EBC033C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601 (14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94F096" w14:textId="39F1334A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3DE6ED4" w14:textId="5A649DFC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515 (14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74E87AB" w14:textId="2D722C83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518 (14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AB77DFF" w14:textId="4E1AAF93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51D6" w:rsidRPr="00843DE3" w14:paraId="123158DC" w14:textId="77777777" w:rsidTr="005F51D6">
        <w:trPr>
          <w:trHeight w:val="346"/>
        </w:trPr>
        <w:tc>
          <w:tcPr>
            <w:tcW w:w="2790" w:type="dxa"/>
            <w:vAlign w:val="center"/>
          </w:tcPr>
          <w:p w14:paraId="2F0B1831" w14:textId="77777777" w:rsidR="005F51D6" w:rsidRPr="00843DE3" w:rsidRDefault="005F51D6" w:rsidP="005F51D6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7ABE18C" w14:textId="293BB19E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781 (19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7F89837" w14:textId="3DD500FE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801 (19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6F46673" w14:textId="1D6B2F60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90B15FB" w14:textId="610DAC01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680 (19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9570D9B" w14:textId="10226D64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690 (19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BB1E1D5" w14:textId="190B7431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F51D6" w:rsidRPr="00843DE3" w14:paraId="2A35693E" w14:textId="77777777" w:rsidTr="005F51D6">
        <w:trPr>
          <w:trHeight w:val="346"/>
        </w:trPr>
        <w:tc>
          <w:tcPr>
            <w:tcW w:w="2790" w:type="dxa"/>
            <w:vAlign w:val="center"/>
          </w:tcPr>
          <w:p w14:paraId="0A2AB768" w14:textId="77777777" w:rsidR="005F51D6" w:rsidRPr="00843DE3" w:rsidRDefault="005F51D6" w:rsidP="005F51D6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CACF33" w14:textId="7219CE8A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1,034 (2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67B96C5" w14:textId="2F93F534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1,018 (25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E53C2BB" w14:textId="4F966077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E625E7F" w14:textId="648C8BEF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884 (25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ECFEA75" w14:textId="13CB59F7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879 (25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9624672" w14:textId="4A5385DE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51D6" w:rsidRPr="00843DE3" w14:paraId="04F1E1F6" w14:textId="77777777" w:rsidTr="005F51D6">
        <w:trPr>
          <w:trHeight w:val="346"/>
        </w:trPr>
        <w:tc>
          <w:tcPr>
            <w:tcW w:w="2790" w:type="dxa"/>
            <w:vAlign w:val="center"/>
          </w:tcPr>
          <w:p w14:paraId="5E134397" w14:textId="77777777" w:rsidR="005F51D6" w:rsidRPr="00843DE3" w:rsidRDefault="005F51D6" w:rsidP="005F51D6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414F06B" w14:textId="631583A9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1,152 (28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257F650" w14:textId="5A329911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1,162 (28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39132CE" w14:textId="5C7EE82D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456D736" w14:textId="7EE14D67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906 (26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8B0C4E" w14:textId="7B471AE4" w:rsidR="005F51D6" w:rsidRPr="005F51D6" w:rsidRDefault="005F51D6" w:rsidP="005F51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957 (27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B63F66F" w14:textId="5F3D7235" w:rsidR="005F51D6" w:rsidRPr="005F51D6" w:rsidRDefault="005F51D6" w:rsidP="005F5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D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054EF" w:rsidRPr="00843DE3" w14:paraId="44EB7720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E76417B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mployment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9BADE7B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F5E383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425CF5C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990F42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F391F2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32F4F0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412" w:rsidRPr="00843DE3" w14:paraId="2375682B" w14:textId="77777777" w:rsidTr="003B6412">
        <w:trPr>
          <w:trHeight w:val="346"/>
        </w:trPr>
        <w:tc>
          <w:tcPr>
            <w:tcW w:w="2790" w:type="dxa"/>
            <w:vAlign w:val="center"/>
          </w:tcPr>
          <w:p w14:paraId="1845DB99" w14:textId="77777777" w:rsidR="003B6412" w:rsidRPr="00843DE3" w:rsidRDefault="003B6412" w:rsidP="003B6412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B062F4F" w14:textId="763EEF32" w:rsidR="003B6412" w:rsidRPr="003B6412" w:rsidRDefault="003B6412" w:rsidP="003B641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221 (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751C26A" w14:textId="1B95AB80" w:rsidR="003B6412" w:rsidRPr="003B6412" w:rsidRDefault="003B6412" w:rsidP="003B641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219 (5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69C38BF" w14:textId="6CE090F3" w:rsidR="003B6412" w:rsidRPr="003B6412" w:rsidRDefault="003B6412" w:rsidP="003B641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39C1DD" w14:textId="17BDF60E" w:rsidR="003B6412" w:rsidRPr="003B6412" w:rsidRDefault="003B6412" w:rsidP="003B641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214 (6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CF2A42" w14:textId="3A5D1663" w:rsidR="003B6412" w:rsidRPr="003B6412" w:rsidRDefault="003B6412" w:rsidP="003B641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202 (5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94D9D5" w14:textId="04DBDDB2" w:rsidR="003B6412" w:rsidRPr="003B6412" w:rsidRDefault="003B6412" w:rsidP="003B641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B6412" w:rsidRPr="00843DE3" w14:paraId="50593A00" w14:textId="77777777" w:rsidTr="003B6412">
        <w:trPr>
          <w:trHeight w:val="346"/>
        </w:trPr>
        <w:tc>
          <w:tcPr>
            <w:tcW w:w="2790" w:type="dxa"/>
            <w:vAlign w:val="center"/>
          </w:tcPr>
          <w:p w14:paraId="6A29FE68" w14:textId="77777777" w:rsidR="003B6412" w:rsidRPr="00843DE3" w:rsidRDefault="003B6412" w:rsidP="003B6412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811C2E1" w14:textId="676B4740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907 (22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C6E2F8C" w14:textId="57E111D5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908 (22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A22C05C" w14:textId="6A001AD6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23A7399" w14:textId="6D952DB5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51 (21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77176E5" w14:textId="2030B6CC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61 (21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6EAFF84" w14:textId="13EC267E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B6412" w:rsidRPr="00843DE3" w14:paraId="40437388" w14:textId="77777777" w:rsidTr="003B6412">
        <w:trPr>
          <w:trHeight w:val="346"/>
        </w:trPr>
        <w:tc>
          <w:tcPr>
            <w:tcW w:w="2790" w:type="dxa"/>
            <w:vAlign w:val="center"/>
          </w:tcPr>
          <w:p w14:paraId="0A13040B" w14:textId="77777777" w:rsidR="003B6412" w:rsidRPr="00843DE3" w:rsidRDefault="003B6412" w:rsidP="003B6412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68EDF02" w14:textId="6E12F70F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826 (2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20E0E5F" w14:textId="70760B64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72 (18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04A004A" w14:textId="7032B4EF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1FA1669" w14:textId="0F07628E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94 (20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3AB0E8" w14:textId="07E179FE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41 (18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0A18A4D" w14:textId="58251CAA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3B6412" w:rsidRPr="00843DE3" w14:paraId="1D357FD8" w14:textId="77777777" w:rsidTr="003B6412">
        <w:trPr>
          <w:trHeight w:val="346"/>
        </w:trPr>
        <w:tc>
          <w:tcPr>
            <w:tcW w:w="2790" w:type="dxa"/>
            <w:vAlign w:val="center"/>
          </w:tcPr>
          <w:p w14:paraId="76B3EDC9" w14:textId="77777777" w:rsidR="003B6412" w:rsidRPr="00843DE3" w:rsidRDefault="003B6412" w:rsidP="003B6412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FB63FDD" w14:textId="689CFBA0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81 (16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BCE743" w14:textId="7B9FF48F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79 (19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300D76D" w14:textId="346DC52E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2551B29" w14:textId="295CA759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36 (18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5FFADF7" w14:textId="7011BC7E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63 (19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CC1ADCE" w14:textId="59692E9B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3B6412" w:rsidRPr="00843DE3" w14:paraId="716CB657" w14:textId="77777777" w:rsidTr="003B6412">
        <w:trPr>
          <w:trHeight w:val="346"/>
        </w:trPr>
        <w:tc>
          <w:tcPr>
            <w:tcW w:w="2790" w:type="dxa"/>
            <w:vAlign w:val="center"/>
          </w:tcPr>
          <w:p w14:paraId="28764A4D" w14:textId="77777777" w:rsidR="003B6412" w:rsidRPr="00843DE3" w:rsidRDefault="003B6412" w:rsidP="003B6412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D0D34BA" w14:textId="696E08A8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39 (18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EACABB8" w14:textId="42760E41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31 (17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1449E1E" w14:textId="42D99A58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072AA6E" w14:textId="628CB8ED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00 (17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A012D62" w14:textId="737928F4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15 (17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A36BFE7" w14:textId="3BA9AE8B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B6412" w:rsidRPr="00843DE3" w14:paraId="2F900998" w14:textId="77777777" w:rsidTr="003B6412">
        <w:trPr>
          <w:trHeight w:val="346"/>
        </w:trPr>
        <w:tc>
          <w:tcPr>
            <w:tcW w:w="2790" w:type="dxa"/>
            <w:vAlign w:val="center"/>
          </w:tcPr>
          <w:p w14:paraId="729C14FF" w14:textId="77777777" w:rsidR="003B6412" w:rsidRPr="00843DE3" w:rsidRDefault="003B6412" w:rsidP="003B6412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8DE8254" w14:textId="3D4F0593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700 (17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B3ACEEC" w14:textId="460DBAA4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665 (16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A20F79E" w14:textId="76F61DAF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C857F8" w14:textId="4B9F53C2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574 (16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9E38A54" w14:textId="0A250A29" w:rsidR="003B6412" w:rsidRPr="003B6412" w:rsidRDefault="003B6412" w:rsidP="003B64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587 (16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93E8C10" w14:textId="457A5A52" w:rsidR="003B6412" w:rsidRPr="003B6412" w:rsidRDefault="003B6412" w:rsidP="003B6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41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054EF" w:rsidRPr="00843DE3" w14:paraId="559BBB40" w14:textId="77777777" w:rsidTr="009D4E06">
        <w:trPr>
          <w:trHeight w:val="322"/>
        </w:trPr>
        <w:tc>
          <w:tcPr>
            <w:tcW w:w="2790" w:type="dxa"/>
            <w:vAlign w:val="center"/>
          </w:tcPr>
          <w:p w14:paraId="43CCE682" w14:textId="77777777" w:rsidR="00D054EF" w:rsidRPr="00843DE3" w:rsidRDefault="00D054EF" w:rsidP="004152A8">
            <w:pPr>
              <w:tabs>
                <w:tab w:val="left" w:pos="21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ity + neighbourhood income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6B3DE5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D65BCF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10531D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451362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A978654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20930A4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0CC3" w:rsidRPr="00843DE3" w14:paraId="519CF8E8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526B5E84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C15C6BD" w14:textId="1C2704AD" w:rsidR="00300CC3" w:rsidRPr="00300CC3" w:rsidRDefault="00300CC3" w:rsidP="00300CC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A764A3A" w14:textId="6540452F" w:rsidR="00300CC3" w:rsidRPr="00300CC3" w:rsidRDefault="00300CC3" w:rsidP="00300CC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70A7FCA" w14:textId="55F33885" w:rsidR="00300CC3" w:rsidRPr="00300CC3" w:rsidRDefault="00300CC3" w:rsidP="00300CC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8D557BA" w14:textId="60EB08BB" w:rsidR="00300CC3" w:rsidRPr="00300CC3" w:rsidRDefault="00300CC3" w:rsidP="00300CC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B935143" w14:textId="76BA3962" w:rsidR="00300CC3" w:rsidRPr="00300CC3" w:rsidRDefault="00300CC3" w:rsidP="00300CC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DA15740" w14:textId="525EE5D6" w:rsidR="00300CC3" w:rsidRPr="00300CC3" w:rsidRDefault="00300CC3" w:rsidP="00300CC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00CC3" w:rsidRPr="00843DE3" w14:paraId="641BFAA5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0E05C123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DCF21ED" w14:textId="1FEB1C7E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949 (23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E553C24" w14:textId="6DAB15D5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938 (23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6F11004" w14:textId="36DC755A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900223F" w14:textId="71EF50EA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859 (24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52EBEF3" w14:textId="5A824EDF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864 (24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D6057FB" w14:textId="51F88531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00CC3" w:rsidRPr="00843DE3" w14:paraId="5FC51946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206B6A34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3D613B2" w14:textId="19B0D7BB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872 (21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6BE8674" w14:textId="57716C96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862 (21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638F478" w14:textId="4657D604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20781C0" w14:textId="05002257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767 (22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5097AA4" w14:textId="54189561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705 (20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7B2C1E4" w14:textId="59783683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300CC3" w:rsidRPr="00843DE3" w14:paraId="3E3E8F7B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27677D47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83DE762" w14:textId="3050DF20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698 (17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E2653C" w14:textId="355F9906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691 (17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D525EFA" w14:textId="1BE7E435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126ECA" w14:textId="7132047F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494 (14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A3130A6" w14:textId="4E27984F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29 (15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C240E1E" w14:textId="147C532F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300CC3" w:rsidRPr="00843DE3" w14:paraId="3027DE65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011341D2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AD0CA7D" w14:textId="298C9F53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94 (14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6F4F5E8" w14:textId="2F7E4F8D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637 (15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E8A71B7" w14:textId="23890109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039484E" w14:textId="26E37260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01 (14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097B579" w14:textId="600AE205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33 (15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719B453" w14:textId="41A1641E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300CC3" w:rsidRPr="00843DE3" w14:paraId="3D37E6DB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048BA77B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CA4C48A" w14:textId="12C8FEAF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46 (13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814DE70" w14:textId="1BBE9BEE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536 (13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3A655B7" w14:textId="1AABE06A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F331DF5" w14:textId="7EA798A0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465 (13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710F6A1" w14:textId="1C8DB30F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480 (13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0D241ED" w14:textId="11753F7F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00CC3" w:rsidRPr="00843DE3" w14:paraId="7629838A" w14:textId="77777777" w:rsidTr="00300CC3">
        <w:trPr>
          <w:trHeight w:val="346"/>
        </w:trPr>
        <w:tc>
          <w:tcPr>
            <w:tcW w:w="2790" w:type="dxa"/>
            <w:vAlign w:val="center"/>
          </w:tcPr>
          <w:p w14:paraId="24A03D85" w14:textId="77777777" w:rsidR="00300CC3" w:rsidRPr="00843DE3" w:rsidRDefault="00300CC3" w:rsidP="00300CC3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264E89D" w14:textId="43DF36A6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408 (10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3CABF2" w14:textId="7A70CCC7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400 (9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69D45C0" w14:textId="40341AF8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897A44" w14:textId="7E972476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378 (10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7246049" w14:textId="031B06BE" w:rsidR="00300CC3" w:rsidRPr="00300CC3" w:rsidRDefault="00300CC3" w:rsidP="00300C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353 (10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98ECBB3" w14:textId="1C84DC2B" w:rsidR="00300CC3" w:rsidRPr="00300CC3" w:rsidRDefault="00300CC3" w:rsidP="00300C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CC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6C19003B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31A84C88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nt statu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8CB993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1B810C5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D6843A3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3F7978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7D3C03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B73FF61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181860C4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162AC907" w14:textId="77777777" w:rsidR="009D4E06" w:rsidRPr="00843DE3" w:rsidRDefault="009D4E06" w:rsidP="009D4E06">
            <w:pPr>
              <w:tabs>
                <w:tab w:val="left" w:pos="195"/>
              </w:tabs>
              <w:ind w:left="19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Immigrant</w:t>
            </w:r>
            <w:r w:rsidRPr="00843DE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43D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26ED31C" w14:textId="336287DA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90 (2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0A58A2C" w14:textId="0A00AA98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90 (2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9B2B240" w14:textId="713C13ED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76CF9D1" w14:textId="691A2B3D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15 (3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AB8CC73" w14:textId="7DB00972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29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E8825A2" w14:textId="54B660F5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D4E06" w:rsidRPr="00843DE3" w14:paraId="35DDA885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7A44F96B" w14:textId="77777777" w:rsidR="009D4E06" w:rsidRPr="00843DE3" w:rsidRDefault="009D4E06" w:rsidP="009D4E06">
            <w:pPr>
              <w:ind w:left="19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n-immigran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321833E" w14:textId="660286F7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,984 (97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7B4C7A6" w14:textId="569D3C2B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,984 (97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D5C1B3F" w14:textId="2A79FE10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18E281E" w14:textId="2BF9B966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,354 (96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5A5AD7D" w14:textId="6567548C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,340 (96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FFD5CCA" w14:textId="0A39042B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55AAC011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1396C8F7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moking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AA86C9F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A5BCEC7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F1878EB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E393EF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AEF305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BADCD52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27631DF2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129740FE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Frequency of smoking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A50A91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9342A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170E2AC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B4D0C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BB2D1A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0BE161C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799A0D45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2080845D" w14:textId="77777777" w:rsidR="009D4E06" w:rsidRPr="00843DE3" w:rsidRDefault="009D4E06" w:rsidP="009D4E06">
            <w:pPr>
              <w:tabs>
                <w:tab w:val="left" w:pos="150"/>
                <w:tab w:val="left" w:pos="33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D62A724" w14:textId="48235BB2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992 (9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CB31B98" w14:textId="799EE40A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698 (90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E367874" w14:textId="60315A5E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B7B2A3" w14:textId="6395280D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396 (97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44CEF68" w14:textId="7EE16497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199 (92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6893A9B" w14:textId="286C2C7D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9D4E06" w:rsidRPr="00843DE3" w14:paraId="33124DC1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25FBFC6A" w14:textId="77777777" w:rsidR="009D4E06" w:rsidRPr="00843DE3" w:rsidRDefault="009D4E06" w:rsidP="009D4E06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ccasion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0F3B29" w14:textId="0F819788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82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65D66C5" w14:textId="5F9F5735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76 (9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83C4300" w14:textId="0E74E89C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E309A6" w14:textId="6C2E75C1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73 (2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F61D6A" w14:textId="27DCFAFB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270 (7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D34BDE" w14:textId="5D55AB5E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9D4E06" w:rsidRPr="00843DE3" w14:paraId="32B9867F" w14:textId="77777777" w:rsidTr="009D4E06">
        <w:trPr>
          <w:trHeight w:val="322"/>
        </w:trPr>
        <w:tc>
          <w:tcPr>
            <w:tcW w:w="2790" w:type="dxa"/>
            <w:vAlign w:val="center"/>
          </w:tcPr>
          <w:p w14:paraId="603DB13D" w14:textId="77777777" w:rsidR="009D4E06" w:rsidRPr="00843DE3" w:rsidRDefault="009D4E06" w:rsidP="009D4E0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lastRenderedPageBreak/>
              <w:t>Cigarettes per day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9C55FFB" w14:textId="6B033760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5.81 ± 8.38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3FFEC75" w14:textId="7018969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5.29 ± 8.4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C1F4142" w14:textId="2EE78A5A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6176B61" w14:textId="17D069AF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9.10 ± 9.9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B7F1904" w14:textId="29A76A72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9.34 ± 9.9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5EF91CE" w14:textId="451CD639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D4E06" w:rsidRPr="00843DE3" w14:paraId="4AC58869" w14:textId="77777777" w:rsidTr="009D4E06">
        <w:trPr>
          <w:trHeight w:val="322"/>
        </w:trPr>
        <w:tc>
          <w:tcPr>
            <w:tcW w:w="2790" w:type="dxa"/>
            <w:vAlign w:val="center"/>
          </w:tcPr>
          <w:p w14:paraId="126976E1" w14:textId="77777777" w:rsidR="009D4E06" w:rsidRPr="00843DE3" w:rsidRDefault="009D4E06" w:rsidP="009D4E0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 first tried smoking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30246D0" w14:textId="68EE60B6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5.83 ± 4.6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96398CB" w14:textId="72E5CC6F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5.87 ± 4.59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CE967B5" w14:textId="69DDD6B0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13C5AED" w14:textId="5BAC57B9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5.67 ± 4.6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3791D92" w14:textId="1E06D596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5.37 ± 4.2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8706453" w14:textId="3AE37F25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D4E06" w:rsidRPr="00843DE3" w14:paraId="786CEB64" w14:textId="77777777" w:rsidTr="009D4E06">
        <w:trPr>
          <w:trHeight w:val="322"/>
        </w:trPr>
        <w:tc>
          <w:tcPr>
            <w:tcW w:w="2790" w:type="dxa"/>
            <w:vAlign w:val="center"/>
          </w:tcPr>
          <w:p w14:paraId="170F1032" w14:textId="77777777" w:rsidR="009D4E06" w:rsidRPr="00843DE3" w:rsidRDefault="009D4E06" w:rsidP="009D4E0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uration smoking (years)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7ECFECB" w14:textId="206EE882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0.64 ± 14.0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9F7872B" w14:textId="2F8F6BF7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0.64 ± 13.79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80932CB" w14:textId="709CAABC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3EE7C1A" w14:textId="0000D799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0.69 ± 14.4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F1BA992" w14:textId="4A4471DF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1.03 ± 14.1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44FB64" w14:textId="7F40C9BC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613F0252" w14:textId="77777777" w:rsidTr="009D4E06">
        <w:trPr>
          <w:trHeight w:val="422"/>
        </w:trPr>
        <w:tc>
          <w:tcPr>
            <w:tcW w:w="2790" w:type="dxa"/>
            <w:vAlign w:val="center"/>
          </w:tcPr>
          <w:p w14:paraId="058F40C9" w14:textId="77777777" w:rsidR="00D054EF" w:rsidRPr="00843DE3" w:rsidRDefault="00D054EF" w:rsidP="004152A8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Health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3B51065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42E76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5B540A7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57E0A6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61F30D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BB60734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782897B1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948F8FA" w14:textId="77777777" w:rsidR="00D054EF" w:rsidRPr="00843DE3" w:rsidRDefault="00D054EF" w:rsidP="004152A8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Prevalent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F846BF6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62E6760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D40B1C2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5F017D2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6CEC3E7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53E755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2C316ADC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85062B4" w14:textId="77777777" w:rsidR="009D4E06" w:rsidRPr="00843DE3" w:rsidRDefault="009D4E06" w:rsidP="009D4E06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E7618A" w14:textId="4D6850B1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,111 (27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D95D648" w14:textId="0A5C0D10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716 (17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84A5842" w14:textId="2284E292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728961E" w14:textId="0990CDCE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851 (24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B13FB4D" w14:textId="47F45F2F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522 (15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89CA34B" w14:textId="4EB9C433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4</w:t>
            </w:r>
          </w:p>
        </w:tc>
      </w:tr>
      <w:tr w:rsidR="009D4E06" w:rsidRPr="00843DE3" w14:paraId="1062F5C5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7EDD4213" w14:textId="77777777" w:rsidR="009D4E06" w:rsidRPr="00843DE3" w:rsidRDefault="009D4E06" w:rsidP="009D4E06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3CD009" w14:textId="35EC7F93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870 (21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D05A9EE" w14:textId="086DDB95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884 (21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D55064C" w14:textId="4C609996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DF6EBF" w14:textId="133414D5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809 (23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A866C3" w14:textId="04F476AE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719 (20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7B045B" w14:textId="1CFB4AD5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054EF" w:rsidRPr="00843DE3" w14:paraId="07B3854E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3F7B50D2" w14:textId="77777777" w:rsidR="00D054EF" w:rsidRPr="00843DE3" w:rsidRDefault="00D054EF" w:rsidP="004152A8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D8625A" w14:textId="11DE365E" w:rsidR="00D054EF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41FD46" w14:textId="4FA9F8AA" w:rsidR="00D054EF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E9E3389" w14:textId="38B140F8" w:rsidR="00D054EF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2BBEB9" w14:textId="09A04955" w:rsidR="00D054EF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40A2A3" w14:textId="18EF879C" w:rsidR="00D054EF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5AC227B" w14:textId="78E423D0" w:rsidR="00D054EF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D4E06" w:rsidRPr="00843DE3" w14:paraId="7434F58B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0D0DB2CB" w14:textId="77777777" w:rsidR="009D4E06" w:rsidRPr="00843DE3" w:rsidRDefault="009D4E06" w:rsidP="009D4E06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190C4B9" w14:textId="4CE70C1C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950 (23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D7E924" w14:textId="798DA284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733 (18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B17CE30" w14:textId="2E6EBD2D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B4DE58D" w14:textId="500FDD4F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472 (13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66C0B19" w14:textId="31799434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60 (10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9F26C63" w14:textId="2C62DA7E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D4E06" w:rsidRPr="00843DE3" w14:paraId="761392B2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2EBCBEB2" w14:textId="77777777" w:rsidR="009D4E06" w:rsidRPr="00843DE3" w:rsidRDefault="009D4E06" w:rsidP="009D4E06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9EC8D68" w14:textId="56C8629D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40 (3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2F980FC" w14:textId="49A0956B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40 (3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8D611D9" w14:textId="018A09B3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777848E" w14:textId="0BAA06CE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34 (3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F250372" w14:textId="20376210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09 (3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A01E74F" w14:textId="577A15D4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D4E06" w:rsidRPr="00843DE3" w14:paraId="5A78411A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67EF9E10" w14:textId="77777777" w:rsidR="009D4E06" w:rsidRPr="00843DE3" w:rsidRDefault="009D4E06" w:rsidP="009D4E06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E8FBF20" w14:textId="607C1612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59 (1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BA41D5F" w14:textId="30910044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5 (0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2078AF9" w14:textId="774E254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66B348A" w14:textId="14D3BDEB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14 (3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9CB9A49" w14:textId="07B9CB1F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77 (2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2EA8835" w14:textId="7E3ACE59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D4E06" w:rsidRPr="00843DE3" w14:paraId="35F302B7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52667935" w14:textId="77777777" w:rsidR="009D4E06" w:rsidRPr="00843DE3" w:rsidRDefault="009D4E06" w:rsidP="009D4E06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044BC46" w14:textId="1367A61B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53 (1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7F790FD" w14:textId="45C3F4BD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45 (1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F81FF4B" w14:textId="6551573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92BC1BB" w14:textId="1A2992E0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56 (1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EB3E279" w14:textId="7DB2066D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7 (1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60416FF" w14:textId="2BE59B3D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054EF" w:rsidRPr="00843DE3" w14:paraId="4D8EE0E4" w14:textId="77777777" w:rsidTr="009D4E06">
        <w:trPr>
          <w:trHeight w:val="322"/>
        </w:trPr>
        <w:tc>
          <w:tcPr>
            <w:tcW w:w="2790" w:type="dxa"/>
            <w:vAlign w:val="center"/>
          </w:tcPr>
          <w:p w14:paraId="46BBE44C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. ADG comorbidities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1320BD4" w14:textId="42D24B2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7FCA426" w14:textId="4394E998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232215E" w14:textId="7B7145EF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836EBA4" w14:textId="66CDACF6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DFAB9E9" w14:textId="60DBAECC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6BAF67E" w14:textId="210F3E74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592B8A72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7D566F9A" w14:textId="77777777" w:rsidR="009D4E06" w:rsidRPr="00843DE3" w:rsidRDefault="009D4E06" w:rsidP="009D4E06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0472E9" w14:textId="31AD7D35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,932 (47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DB93A2C" w14:textId="678ACEA6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,807 (44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5F9889F" w14:textId="1D585188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0FAFF0B" w14:textId="4FA0AC94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2,192 (63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8174D8B" w14:textId="637703BC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2,340 (67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106B3C6" w14:textId="39774DA5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9D4E06" w:rsidRPr="00843DE3" w14:paraId="30D6D6CF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766B173F" w14:textId="77777777" w:rsidR="009D4E06" w:rsidRPr="00843DE3" w:rsidRDefault="009D4E06" w:rsidP="009D4E06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67B1F1" w14:textId="67A92C99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,500 (36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6222D4F" w14:textId="5326ABCB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1,591 (39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83129D6" w14:textId="2B9FB667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1EAD37" w14:textId="62098F24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941 (27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0E7F2D9" w14:textId="67D724DA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876 (25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5C1678" w14:textId="380FD0AD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D4E06" w:rsidRPr="00843DE3" w14:paraId="7ED8033D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3CFB80A4" w14:textId="77777777" w:rsidR="009D4E06" w:rsidRPr="00843DE3" w:rsidRDefault="009D4E06" w:rsidP="009D4E06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782EB52" w14:textId="6020DB52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642 (15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48A772B" w14:textId="0D995D65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676 (16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F0A5FF3" w14:textId="687D4823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0FB103" w14:textId="23C54F11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336 (9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06A1B9" w14:textId="43ADAC11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253 (7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67703C1" w14:textId="750D7A06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054EF" w:rsidRPr="00843DE3" w14:paraId="4F94EC98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0012C3A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 xml:space="preserve">Healthcare service </w:t>
            </w:r>
            <w:proofErr w:type="spellStart"/>
            <w:r w:rsidRPr="00843DE3">
              <w:rPr>
                <w:rFonts w:ascii="Arial" w:hAnsi="Arial" w:cs="Arial"/>
                <w:b/>
                <w:sz w:val="20"/>
                <w:szCs w:val="20"/>
              </w:rPr>
              <w:t>use</w:t>
            </w:r>
            <w:r w:rsidRPr="00843D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80A8AA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77623DA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A4A2D5A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ABA904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23E425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985081D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6EB8E453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1F455591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utpatient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F0670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EAE5396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0C9709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AF2300C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29FD40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DE53F44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498AC7DD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61C2F13" w14:textId="77777777" w:rsidR="009D4E06" w:rsidRPr="00843DE3" w:rsidRDefault="009D4E06" w:rsidP="009D4E0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outpatient visi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246CD89" w14:textId="78AEDF17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923 (96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147CE3F" w14:textId="67B16A2B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809 (93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AC019AF" w14:textId="4C5BF847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6A61D67" w14:textId="6F15EBFB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,233 (93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C2AF31" w14:textId="637A56C0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2,847 (82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0C7BC2C" w14:textId="53FA9481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4</w:t>
            </w:r>
          </w:p>
        </w:tc>
      </w:tr>
      <w:tr w:rsidR="009D4E06" w:rsidRPr="00843DE3" w14:paraId="5978914F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6C2247FE" w14:textId="77777777" w:rsidR="009D4E06" w:rsidRPr="00843DE3" w:rsidRDefault="009D4E06" w:rsidP="009D4E0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A30CBE3" w14:textId="221EC2E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6.72 ± 8.3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0AC3F8" w14:textId="1D3F94A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6.68 ± 7.7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10CC859" w14:textId="4210D088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26EF492" w14:textId="5E3ADB38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5.46 ± 8.7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5A950A5" w14:textId="720EC5C3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.46 ± 7.37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B8787FC" w14:textId="2EAB30BF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2</w:t>
            </w:r>
          </w:p>
        </w:tc>
      </w:tr>
      <w:tr w:rsidR="00D054EF" w:rsidRPr="00843DE3" w14:paraId="73BE0432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016B5779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E07734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DE5F15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3F28A5F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AB349A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B1DA87E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BD5CA4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31B6A6F5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5BB3DC69" w14:textId="77777777" w:rsidR="009D4E06" w:rsidRPr="00843DE3" w:rsidRDefault="009D4E06" w:rsidP="009D4E0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Any ED visit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E1B97DD" w14:textId="1C42D45B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2,445 (60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9DCC75" w14:textId="12500A77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2,241 (55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7B96FCE" w14:textId="3B7CF07E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00320BB" w14:textId="370ADEA4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2,052 (59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30B792E" w14:textId="675EF4D1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,749 (50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A34ABFB" w14:textId="0A4875FE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</w:t>
            </w:r>
          </w:p>
        </w:tc>
      </w:tr>
      <w:tr w:rsidR="009D4E06" w:rsidRPr="00843DE3" w14:paraId="248D0C82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472FD8A0" w14:textId="77777777" w:rsidR="009D4E06" w:rsidRPr="00843DE3" w:rsidRDefault="009D4E06" w:rsidP="009D4E0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19640E1" w14:textId="4EEF1EE7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91 ± 1.4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C43A78B" w14:textId="6C8666AE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87 ± 1.4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A7F54FD" w14:textId="4BC14A9A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1EC516A" w14:textId="321894B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83 ± 1.2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1FC31BD" w14:textId="3478AA0C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74 ± 1.4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30CFE86" w14:textId="3A333F3C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054EF" w:rsidRPr="00843DE3" w14:paraId="22C7857D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5225A90D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ospitalization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D32FB1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D95639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DCD6FAB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41DE58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2FBAD1C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C2CEE87" w14:textId="77777777" w:rsidR="00D054EF" w:rsidRPr="009D4E06" w:rsidRDefault="00D054EF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E06" w:rsidRPr="00843DE3" w14:paraId="53B5FEE5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5B58DB15" w14:textId="77777777" w:rsidR="009D4E06" w:rsidRPr="00843DE3" w:rsidRDefault="009D4E06" w:rsidP="009D4E0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hospitaliza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AD9AA30" w14:textId="4AD96DA4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656 (16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62F36B" w14:textId="23AE4190" w:rsidR="009D4E06" w:rsidRPr="009D4E06" w:rsidRDefault="009D4E06" w:rsidP="009D4E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704 (17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E210CA3" w14:textId="5C810441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4EEAEF9" w14:textId="370C0721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68 (13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3BB2D58" w14:textId="40E2D370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49 (10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EC76D39" w14:textId="5EA88491" w:rsidR="009D4E06" w:rsidRPr="009D4E06" w:rsidRDefault="009D4E06" w:rsidP="009D4E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4E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9D4E06" w:rsidRPr="00843DE3" w14:paraId="74EDD208" w14:textId="77777777" w:rsidTr="009D4E06">
        <w:trPr>
          <w:trHeight w:val="346"/>
        </w:trPr>
        <w:tc>
          <w:tcPr>
            <w:tcW w:w="2790" w:type="dxa"/>
            <w:vAlign w:val="center"/>
          </w:tcPr>
          <w:p w14:paraId="08007335" w14:textId="77777777" w:rsidR="009D4E06" w:rsidRPr="00843DE3" w:rsidRDefault="009D4E06" w:rsidP="009D4E0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4506DD5" w14:textId="44330A37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12 ± 0.3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C9232FB" w14:textId="41225394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13 ± 0.3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FBAC6A3" w14:textId="14272AB4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B633400" w14:textId="72A1A11F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11 ± 0.3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7CEED92" w14:textId="036AF9BD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8 ± 0.2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87CC066" w14:textId="0092D52D" w:rsidR="009D4E06" w:rsidRPr="009D4E06" w:rsidRDefault="009D4E06" w:rsidP="009D4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E0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</w:tbl>
    <w:p w14:paraId="629F79F6" w14:textId="77777777" w:rsidR="00D054EF" w:rsidRPr="00843DE3" w:rsidRDefault="00D054EF" w:rsidP="00D054E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B16B25A" w14:textId="77777777" w:rsidR="00D054EF" w:rsidRPr="00843DE3" w:rsidRDefault="00D054EF" w:rsidP="00D054E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</w:rPr>
        <w:t>Note. Number (%) are reported unless otherwise noted.</w:t>
      </w:r>
      <w:r>
        <w:rPr>
          <w:rFonts w:ascii="Arial" w:hAnsi="Arial" w:cs="Arial"/>
          <w:sz w:val="20"/>
          <w:szCs w:val="20"/>
        </w:rPr>
        <w:t xml:space="preserve"> </w:t>
      </w:r>
      <w:r w:rsidRPr="008A143E">
        <w:rPr>
          <w:rFonts w:ascii="Arial" w:hAnsi="Arial" w:cs="Arial"/>
          <w:b/>
          <w:sz w:val="20"/>
          <w:szCs w:val="20"/>
        </w:rPr>
        <w:t>Bolded SMD values are &gt; 0.1 and indicate imbalance between cohorts.</w:t>
      </w:r>
      <w:r w:rsidRPr="008A143E">
        <w:rPr>
          <w:rFonts w:ascii="Arial" w:hAnsi="Arial" w:cs="Arial"/>
          <w:sz w:val="20"/>
          <w:szCs w:val="20"/>
        </w:rPr>
        <w:t xml:space="preserve"> </w:t>
      </w:r>
      <w:r w:rsidRPr="00843DE3">
        <w:rPr>
          <w:rFonts w:ascii="Arial" w:hAnsi="Arial" w:cs="Arial"/>
          <w:sz w:val="20"/>
          <w:szCs w:val="20"/>
        </w:rPr>
        <w:t xml:space="preserve">Abbreviations: ADG = Aggregated Diagnostic Groups; COPD = chronic obstructive pulmonary disease; SD = standard deviation; </w:t>
      </w:r>
      <w:proofErr w:type="spellStart"/>
      <w:r w:rsidRPr="00843DE3">
        <w:rPr>
          <w:rFonts w:ascii="Arial" w:hAnsi="Arial" w:cs="Arial"/>
          <w:sz w:val="20"/>
          <w:szCs w:val="20"/>
        </w:rPr>
        <w:t>ppy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= per person year; ED = emergency department; Q = quintile; IQR = interquartile range; SMD = standardized mean difference.</w:t>
      </w:r>
    </w:p>
    <w:p w14:paraId="50C4F452" w14:textId="77777777" w:rsidR="00D054EF" w:rsidRPr="00843DE3" w:rsidRDefault="00D054EF" w:rsidP="00D054EF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r w:rsidRPr="00843DE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Includes immigrants and refugees.</w:t>
      </w:r>
    </w:p>
    <w:p w14:paraId="7B80CAB8" w14:textId="0E48B144" w:rsidR="00D054EF" w:rsidRDefault="00D054EF" w:rsidP="00D054EF">
      <w:pPr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843DE3">
        <w:rPr>
          <w:rFonts w:ascii="Arial" w:hAnsi="Arial" w:cs="Arial"/>
          <w:sz w:val="20"/>
          <w:szCs w:val="20"/>
        </w:rPr>
        <w:t>During 2 year period up to index date.</w:t>
      </w:r>
    </w:p>
    <w:p w14:paraId="15C5353A" w14:textId="77777777" w:rsidR="00D054EF" w:rsidRDefault="00D054EF" w:rsidP="00D054EF">
      <w:pPr>
        <w:rPr>
          <w:rFonts w:ascii="Arial" w:hAnsi="Arial" w:cs="Arial"/>
          <w:szCs w:val="20"/>
        </w:rPr>
      </w:pPr>
    </w:p>
    <w:p w14:paraId="66DAD083" w14:textId="5BEF516A" w:rsidR="00D054EF" w:rsidRDefault="00D054EF">
      <w:pPr>
        <w:rPr>
          <w:rFonts w:ascii="Arial" w:hAnsi="Arial" w:cs="Arial"/>
          <w:b/>
          <w:bCs/>
          <w:szCs w:val="20"/>
        </w:rPr>
      </w:pPr>
    </w:p>
    <w:sectPr w:rsidR="00D054EF" w:rsidSect="008A143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43E"/>
    <w:rsid w:val="00135A60"/>
    <w:rsid w:val="00232F5C"/>
    <w:rsid w:val="00271010"/>
    <w:rsid w:val="00300CC3"/>
    <w:rsid w:val="00332831"/>
    <w:rsid w:val="003B6412"/>
    <w:rsid w:val="003C49C0"/>
    <w:rsid w:val="003E1BCC"/>
    <w:rsid w:val="004152A8"/>
    <w:rsid w:val="004E62C1"/>
    <w:rsid w:val="00511F6D"/>
    <w:rsid w:val="0052305F"/>
    <w:rsid w:val="005B52E3"/>
    <w:rsid w:val="005F51D6"/>
    <w:rsid w:val="00644D8C"/>
    <w:rsid w:val="0080246D"/>
    <w:rsid w:val="008A143E"/>
    <w:rsid w:val="008A4CCE"/>
    <w:rsid w:val="008B31D6"/>
    <w:rsid w:val="008C7E7A"/>
    <w:rsid w:val="008F4ABC"/>
    <w:rsid w:val="0090302B"/>
    <w:rsid w:val="00922693"/>
    <w:rsid w:val="0093571E"/>
    <w:rsid w:val="009D4E06"/>
    <w:rsid w:val="00B47A94"/>
    <w:rsid w:val="00BA5116"/>
    <w:rsid w:val="00C90499"/>
    <w:rsid w:val="00D054EF"/>
    <w:rsid w:val="00D16A91"/>
    <w:rsid w:val="00D612E1"/>
    <w:rsid w:val="00D81BBE"/>
    <w:rsid w:val="00DF2D00"/>
    <w:rsid w:val="00DF5912"/>
    <w:rsid w:val="00E1410C"/>
    <w:rsid w:val="00E169D4"/>
    <w:rsid w:val="00E170CD"/>
    <w:rsid w:val="00E41E6E"/>
    <w:rsid w:val="00E506C7"/>
    <w:rsid w:val="00E96FDB"/>
    <w:rsid w:val="00EE23A3"/>
    <w:rsid w:val="00F2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91DA"/>
  <w15:chartTrackingRefBased/>
  <w15:docId w15:val="{E8920C52-D1B0-4ED3-BAF4-BA6D849C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3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A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3E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8A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3E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FD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6C0656A314C845B41E3623D5C7DCC6" ma:contentTypeVersion="12" ma:contentTypeDescription="Create a new document." ma:contentTypeScope="" ma:versionID="d008c1f2643769c0e8eca1959e3fed0d">
  <xsd:schema xmlns:xsd="http://www.w3.org/2001/XMLSchema" xmlns:xs="http://www.w3.org/2001/XMLSchema" xmlns:p="http://schemas.microsoft.com/office/2006/metadata/properties" xmlns:ns2="89daa662-f3e3-4d0c-b74c-c96dd46f9376" xmlns:ns3="5b57273e-83a6-4159-9da5-76cc8e8e1a7e" targetNamespace="http://schemas.microsoft.com/office/2006/metadata/properties" ma:root="true" ma:fieldsID="0e24e707d45ee9065a0a9f6caf174b3b" ns2:_="" ns3:_="">
    <xsd:import namespace="89daa662-f3e3-4d0c-b74c-c96dd46f9376"/>
    <xsd:import namespace="5b57273e-83a6-4159-9da5-76cc8e8e1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aa662-f3e3-4d0c-b74c-c96dd46f9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7273e-83a6-4159-9da5-76cc8e8e1a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e8d7887-e8eb-4bb2-92d7-2e2e8e900a32}" ma:internalName="TaxCatchAll" ma:showField="CatchAllData" ma:web="5b57273e-83a6-4159-9da5-76cc8e8e1a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daa662-f3e3-4d0c-b74c-c96dd46f9376">
      <Terms xmlns="http://schemas.microsoft.com/office/infopath/2007/PartnerControls"/>
    </lcf76f155ced4ddcb4097134ff3c332f>
    <TaxCatchAll xmlns="5b57273e-83a6-4159-9da5-76cc8e8e1a7e" xsi:nil="true"/>
  </documentManagement>
</p:properties>
</file>

<file path=customXml/itemProps1.xml><?xml version="1.0" encoding="utf-8"?>
<ds:datastoreItem xmlns:ds="http://schemas.openxmlformats.org/officeDocument/2006/customXml" ds:itemID="{4CF3A706-EC2E-4CC6-8276-21FFE50FA2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B119D8-2663-4554-A63E-C9E9B5AAD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aa662-f3e3-4d0c-b74c-c96dd46f9376"/>
    <ds:schemaRef ds:uri="5b57273e-83a6-4159-9da5-76cc8e8e1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CC7F40-828E-460C-9A3E-4FF5E7333BC6}">
  <ds:schemaRefs>
    <ds:schemaRef ds:uri="http://schemas.microsoft.com/office/2006/metadata/properties"/>
    <ds:schemaRef ds:uri="http://schemas.microsoft.com/office/infopath/2007/PartnerControls"/>
    <ds:schemaRef ds:uri="89daa662-f3e3-4d0c-b74c-c96dd46f9376"/>
    <ds:schemaRef ds:uri="5b57273e-83a6-4159-9da5-76cc8e8e1a7e"/>
  </ds:schemaRefs>
</ds:datastoreItem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oci</dc:creator>
  <cp:keywords/>
  <dc:description/>
  <cp:lastModifiedBy>Dolly Baliunas</cp:lastModifiedBy>
  <cp:revision>3</cp:revision>
  <dcterms:created xsi:type="dcterms:W3CDTF">2023-07-06T23:44:00Z</dcterms:created>
  <dcterms:modified xsi:type="dcterms:W3CDTF">2023-07-0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6C0656A314C845B41E3623D5C7DCC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9-20T04:59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abe7d3-6ca4-49da-8a9a-1b0bf19116c4</vt:lpwstr>
  </property>
  <property fmtid="{D5CDD505-2E9C-101B-9397-08002B2CF9AE}" pid="9" name="MSIP_Label_0f488380-630a-4f55-a077-a19445e3f360_ContentBits">
    <vt:lpwstr>0</vt:lpwstr>
  </property>
</Properties>
</file>